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0E56F" w14:textId="11E95BA6" w:rsidR="00CA7F55" w:rsidRPr="00CA7F55" w:rsidRDefault="00CA7F55" w:rsidP="00CA7F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A7F55">
        <w:rPr>
          <w:rFonts w:ascii="Times New Roman" w:hAnsi="Times New Roman" w:cs="Times New Roman"/>
          <w:b/>
          <w:sz w:val="24"/>
          <w:szCs w:val="24"/>
        </w:rPr>
        <w:t>Aims-2-Trials</w:t>
      </w:r>
      <w:r w:rsidR="00AC013D">
        <w:rPr>
          <w:rFonts w:ascii="Times New Roman" w:hAnsi="Times New Roman" w:cs="Times New Roman"/>
          <w:b/>
          <w:sz w:val="24"/>
          <w:szCs w:val="24"/>
        </w:rPr>
        <w:t>: i</w:t>
      </w:r>
      <w:r w:rsidRPr="00CA7F55">
        <w:rPr>
          <w:rFonts w:ascii="Times New Roman" w:hAnsi="Times New Roman" w:cs="Times New Roman"/>
          <w:b/>
          <w:sz w:val="24"/>
          <w:szCs w:val="24"/>
        </w:rPr>
        <w:t>nter-rater-reliabil</w:t>
      </w:r>
      <w:r w:rsidR="00AC013D">
        <w:rPr>
          <w:rFonts w:ascii="Times New Roman" w:hAnsi="Times New Roman" w:cs="Times New Roman"/>
          <w:b/>
          <w:sz w:val="24"/>
          <w:szCs w:val="24"/>
        </w:rPr>
        <w:t>i</w:t>
      </w:r>
      <w:r w:rsidRPr="00CA7F55">
        <w:rPr>
          <w:rFonts w:ascii="Times New Roman" w:hAnsi="Times New Roman" w:cs="Times New Roman"/>
          <w:b/>
          <w:sz w:val="24"/>
          <w:szCs w:val="24"/>
        </w:rPr>
        <w:t xml:space="preserve">ty </w:t>
      </w:r>
      <w:r w:rsidR="001B74E2">
        <w:rPr>
          <w:rFonts w:ascii="Times New Roman" w:hAnsi="Times New Roman" w:cs="Times New Roman"/>
          <w:b/>
          <w:sz w:val="24"/>
          <w:szCs w:val="24"/>
        </w:rPr>
        <w:t>/</w:t>
      </w:r>
      <w:r w:rsidR="00AC013D">
        <w:rPr>
          <w:rFonts w:ascii="Times New Roman" w:hAnsi="Times New Roman" w:cs="Times New Roman"/>
          <w:b/>
          <w:sz w:val="24"/>
          <w:szCs w:val="24"/>
        </w:rPr>
        <w:t>i</w:t>
      </w:r>
      <w:r w:rsidR="001B74E2">
        <w:rPr>
          <w:rFonts w:ascii="Times New Roman" w:hAnsi="Times New Roman" w:cs="Times New Roman"/>
          <w:b/>
          <w:sz w:val="24"/>
          <w:szCs w:val="24"/>
        </w:rPr>
        <w:t xml:space="preserve">nterscorer reliability </w:t>
      </w:r>
      <w:r w:rsidRPr="00CA7F55">
        <w:rPr>
          <w:rFonts w:ascii="Times New Roman" w:hAnsi="Times New Roman" w:cs="Times New Roman"/>
          <w:b/>
          <w:sz w:val="24"/>
          <w:szCs w:val="24"/>
        </w:rPr>
        <w:t>procedure: Safe Passage Cohort-South Africa</w:t>
      </w:r>
    </w:p>
    <w:p w14:paraId="31FEB029" w14:textId="77777777" w:rsidR="004935AA" w:rsidRDefault="004935AA" w:rsidP="00CA7F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B8F0C2" w14:textId="406DAACC" w:rsidR="00CA7F55" w:rsidRDefault="004935AA" w:rsidP="00CA7F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interscorer reliability method as indicated in the Mullen Scale of Early Learning Manual, </w:t>
      </w:r>
      <w:r w:rsidR="001B74E2">
        <w:rPr>
          <w:rFonts w:ascii="Times New Roman" w:hAnsi="Times New Roman" w:cs="Times New Roman"/>
          <w:sz w:val="24"/>
          <w:szCs w:val="24"/>
        </w:rPr>
        <w:t>one tester administered the tests to a child, each evaluator scored the test independently. Testers alternated roles of t</w:t>
      </w:r>
      <w:r>
        <w:rPr>
          <w:rFonts w:ascii="Times New Roman" w:hAnsi="Times New Roman" w:cs="Times New Roman"/>
          <w:sz w:val="24"/>
          <w:szCs w:val="24"/>
        </w:rPr>
        <w:t xml:space="preserve">ester/scorer and scorer. We used this method to obtain the following results: </w:t>
      </w:r>
    </w:p>
    <w:p w14:paraId="5BF9107A" w14:textId="77777777" w:rsidR="001B74E2" w:rsidRDefault="001B74E2" w:rsidP="00CA7F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4D3AC0" w14:textId="01B3BC13" w:rsidR="008B0A7F" w:rsidRPr="00AC013D" w:rsidRDefault="005A2CF8" w:rsidP="00CA7F5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A2CF8">
        <w:rPr>
          <w:rFonts w:ascii="Times New Roman" w:hAnsi="Times New Roman" w:cs="Times New Roman"/>
          <w:b/>
          <w:sz w:val="24"/>
          <w:szCs w:val="24"/>
          <w:u w:val="single"/>
        </w:rPr>
        <w:t xml:space="preserve">Mullen: </w:t>
      </w:r>
      <w:r w:rsidRPr="005A2CF8">
        <w:rPr>
          <w:rFonts w:ascii="Times New Roman" w:hAnsi="Times New Roman" w:cs="Times New Roman"/>
          <w:b/>
          <w:sz w:val="24"/>
          <w:szCs w:val="24"/>
        </w:rPr>
        <w:t>Participant</w:t>
      </w:r>
      <w:r w:rsidR="009B4BF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5A2CF8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A2CF8" w14:paraId="19909C93" w14:textId="77777777" w:rsidTr="00D87577">
        <w:tc>
          <w:tcPr>
            <w:tcW w:w="2254" w:type="dxa"/>
          </w:tcPr>
          <w:p w14:paraId="59D39138" w14:textId="77777777" w:rsidR="005A2CF8" w:rsidRPr="004935AA" w:rsidRDefault="005A2CF8" w:rsidP="00D8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Sub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w Scores</w:t>
            </w:r>
          </w:p>
        </w:tc>
        <w:tc>
          <w:tcPr>
            <w:tcW w:w="2254" w:type="dxa"/>
          </w:tcPr>
          <w:p w14:paraId="2476F766" w14:textId="77777777" w:rsidR="005A2CF8" w:rsidRPr="004935AA" w:rsidRDefault="005A2CF8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1</w:t>
            </w:r>
          </w:p>
        </w:tc>
        <w:tc>
          <w:tcPr>
            <w:tcW w:w="2254" w:type="dxa"/>
          </w:tcPr>
          <w:p w14:paraId="02FDC6AC" w14:textId="77777777" w:rsidR="005A2CF8" w:rsidRPr="004935AA" w:rsidRDefault="005A2CF8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2</w:t>
            </w:r>
          </w:p>
        </w:tc>
        <w:tc>
          <w:tcPr>
            <w:tcW w:w="2254" w:type="dxa"/>
          </w:tcPr>
          <w:p w14:paraId="5CBB53F4" w14:textId="77777777" w:rsidR="005A2CF8" w:rsidRPr="004935AA" w:rsidRDefault="005A2CF8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ment</w:t>
            </w:r>
          </w:p>
        </w:tc>
      </w:tr>
      <w:tr w:rsidR="005A2CF8" w14:paraId="1DA3EC50" w14:textId="77777777" w:rsidTr="00D87577">
        <w:tc>
          <w:tcPr>
            <w:tcW w:w="2254" w:type="dxa"/>
          </w:tcPr>
          <w:p w14:paraId="5BD37138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Reception</w:t>
            </w:r>
          </w:p>
        </w:tc>
        <w:tc>
          <w:tcPr>
            <w:tcW w:w="2254" w:type="dxa"/>
          </w:tcPr>
          <w:p w14:paraId="59AB4590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54" w:type="dxa"/>
          </w:tcPr>
          <w:p w14:paraId="1A988573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54" w:type="dxa"/>
          </w:tcPr>
          <w:p w14:paraId="684441F9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2CF8" w14:paraId="0B5A21E4" w14:textId="77777777" w:rsidTr="00D87577">
        <w:tc>
          <w:tcPr>
            <w:tcW w:w="2254" w:type="dxa"/>
          </w:tcPr>
          <w:p w14:paraId="34AD8065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ptive Language</w:t>
            </w:r>
          </w:p>
        </w:tc>
        <w:tc>
          <w:tcPr>
            <w:tcW w:w="2254" w:type="dxa"/>
          </w:tcPr>
          <w:p w14:paraId="7F237988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54" w:type="dxa"/>
          </w:tcPr>
          <w:p w14:paraId="0EFA4441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54" w:type="dxa"/>
          </w:tcPr>
          <w:p w14:paraId="3219302E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2CF8" w14:paraId="3F5C6E5A" w14:textId="77777777" w:rsidTr="00D87577">
        <w:tc>
          <w:tcPr>
            <w:tcW w:w="2254" w:type="dxa"/>
          </w:tcPr>
          <w:p w14:paraId="1BD2DEC1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ve Lang</w:t>
            </w:r>
          </w:p>
        </w:tc>
        <w:tc>
          <w:tcPr>
            <w:tcW w:w="2254" w:type="dxa"/>
          </w:tcPr>
          <w:p w14:paraId="03B84B10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54" w:type="dxa"/>
          </w:tcPr>
          <w:p w14:paraId="50245A16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54" w:type="dxa"/>
          </w:tcPr>
          <w:p w14:paraId="1DA0DD74" w14:textId="77777777" w:rsidR="005A2CF8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5A2CF8" w14:paraId="2CA83760" w14:textId="77777777" w:rsidTr="00D87577">
        <w:tc>
          <w:tcPr>
            <w:tcW w:w="2254" w:type="dxa"/>
          </w:tcPr>
          <w:p w14:paraId="580249E9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ADA59F7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5BA4F44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77FCB54" w14:textId="77777777" w:rsidR="005A2CF8" w:rsidRDefault="005A2CF8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6119E4" w14:textId="672F47F1" w:rsidR="005A2CF8" w:rsidRPr="0036642A" w:rsidRDefault="0036642A" w:rsidP="00CA7F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6642A">
        <w:rPr>
          <w:rFonts w:ascii="Times New Roman" w:hAnsi="Times New Roman" w:cs="Times New Roman"/>
          <w:b/>
          <w:sz w:val="24"/>
          <w:szCs w:val="24"/>
        </w:rPr>
        <w:t>Participant</w:t>
      </w:r>
      <w:r w:rsidR="009B4BF1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36642A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6642A" w14:paraId="3EACE8A9" w14:textId="77777777" w:rsidTr="00D87577">
        <w:tc>
          <w:tcPr>
            <w:tcW w:w="2254" w:type="dxa"/>
          </w:tcPr>
          <w:p w14:paraId="442B2CA0" w14:textId="77777777" w:rsidR="0036642A" w:rsidRPr="004935AA" w:rsidRDefault="0036642A" w:rsidP="00D8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Sub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w Scores</w:t>
            </w:r>
          </w:p>
        </w:tc>
        <w:tc>
          <w:tcPr>
            <w:tcW w:w="2254" w:type="dxa"/>
          </w:tcPr>
          <w:p w14:paraId="475BC613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1</w:t>
            </w:r>
          </w:p>
        </w:tc>
        <w:tc>
          <w:tcPr>
            <w:tcW w:w="2254" w:type="dxa"/>
          </w:tcPr>
          <w:p w14:paraId="26CA997A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2</w:t>
            </w:r>
          </w:p>
        </w:tc>
        <w:tc>
          <w:tcPr>
            <w:tcW w:w="2254" w:type="dxa"/>
          </w:tcPr>
          <w:p w14:paraId="456E973D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ment</w:t>
            </w:r>
          </w:p>
        </w:tc>
      </w:tr>
      <w:tr w:rsidR="0036642A" w14:paraId="6C397973" w14:textId="77777777" w:rsidTr="00D87577">
        <w:tc>
          <w:tcPr>
            <w:tcW w:w="2254" w:type="dxa"/>
          </w:tcPr>
          <w:p w14:paraId="0A666BA5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Reception</w:t>
            </w:r>
          </w:p>
        </w:tc>
        <w:tc>
          <w:tcPr>
            <w:tcW w:w="2254" w:type="dxa"/>
          </w:tcPr>
          <w:p w14:paraId="163C6106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54" w:type="dxa"/>
          </w:tcPr>
          <w:p w14:paraId="2562F2FB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54" w:type="dxa"/>
          </w:tcPr>
          <w:p w14:paraId="60104BD1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642A" w14:paraId="714E006A" w14:textId="77777777" w:rsidTr="00D87577">
        <w:tc>
          <w:tcPr>
            <w:tcW w:w="2254" w:type="dxa"/>
          </w:tcPr>
          <w:p w14:paraId="73F51986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ptive Language</w:t>
            </w:r>
          </w:p>
        </w:tc>
        <w:tc>
          <w:tcPr>
            <w:tcW w:w="2254" w:type="dxa"/>
          </w:tcPr>
          <w:p w14:paraId="1CE1277D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4" w:type="dxa"/>
          </w:tcPr>
          <w:p w14:paraId="04B498FE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54" w:type="dxa"/>
          </w:tcPr>
          <w:p w14:paraId="1F5DECB1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6642A" w14:paraId="4001BEF3" w14:textId="77777777" w:rsidTr="00D87577">
        <w:tc>
          <w:tcPr>
            <w:tcW w:w="2254" w:type="dxa"/>
          </w:tcPr>
          <w:p w14:paraId="5872D299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ve Lang</w:t>
            </w:r>
          </w:p>
        </w:tc>
        <w:tc>
          <w:tcPr>
            <w:tcW w:w="2254" w:type="dxa"/>
          </w:tcPr>
          <w:p w14:paraId="48062D98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300FFD48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4" w:type="dxa"/>
          </w:tcPr>
          <w:p w14:paraId="70747D8F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642A" w14:paraId="438C5D54" w14:textId="77777777" w:rsidTr="00D87577">
        <w:tc>
          <w:tcPr>
            <w:tcW w:w="2254" w:type="dxa"/>
          </w:tcPr>
          <w:p w14:paraId="1E074E9D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95FAAD0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628B5DF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62D5EA5A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B62F32" w14:textId="77777777" w:rsidR="009B4BF1" w:rsidRDefault="009B4BF1" w:rsidP="00CA7F5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AE54929" w14:textId="284F6304" w:rsidR="0036642A" w:rsidRPr="0036642A" w:rsidRDefault="0036642A" w:rsidP="00CA7F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6642A">
        <w:rPr>
          <w:rFonts w:ascii="Times New Roman" w:hAnsi="Times New Roman" w:cs="Times New Roman"/>
          <w:b/>
          <w:sz w:val="24"/>
          <w:szCs w:val="24"/>
        </w:rPr>
        <w:t xml:space="preserve">Participant: </w:t>
      </w:r>
      <w:r w:rsidR="009B4BF1">
        <w:rPr>
          <w:rFonts w:ascii="Times New Roman" w:hAnsi="Times New Roman" w:cs="Times New Roman"/>
          <w:b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6642A" w14:paraId="402057B6" w14:textId="77777777" w:rsidTr="00D87577">
        <w:tc>
          <w:tcPr>
            <w:tcW w:w="2254" w:type="dxa"/>
          </w:tcPr>
          <w:p w14:paraId="4934AE71" w14:textId="77777777" w:rsidR="0036642A" w:rsidRPr="004935AA" w:rsidRDefault="0036642A" w:rsidP="00D8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Sub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w Scores</w:t>
            </w:r>
          </w:p>
        </w:tc>
        <w:tc>
          <w:tcPr>
            <w:tcW w:w="2254" w:type="dxa"/>
          </w:tcPr>
          <w:p w14:paraId="05150B55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1</w:t>
            </w:r>
          </w:p>
        </w:tc>
        <w:tc>
          <w:tcPr>
            <w:tcW w:w="2254" w:type="dxa"/>
          </w:tcPr>
          <w:p w14:paraId="13606D09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2</w:t>
            </w:r>
          </w:p>
        </w:tc>
        <w:tc>
          <w:tcPr>
            <w:tcW w:w="2254" w:type="dxa"/>
          </w:tcPr>
          <w:p w14:paraId="7543ABBD" w14:textId="77777777" w:rsidR="0036642A" w:rsidRPr="004935AA" w:rsidRDefault="0036642A" w:rsidP="00D8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ment</w:t>
            </w:r>
          </w:p>
        </w:tc>
      </w:tr>
      <w:tr w:rsidR="0036642A" w14:paraId="6A1222FE" w14:textId="77777777" w:rsidTr="00D87577">
        <w:tc>
          <w:tcPr>
            <w:tcW w:w="2254" w:type="dxa"/>
          </w:tcPr>
          <w:p w14:paraId="33D1CA3E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sual Reception</w:t>
            </w:r>
          </w:p>
        </w:tc>
        <w:tc>
          <w:tcPr>
            <w:tcW w:w="2254" w:type="dxa"/>
          </w:tcPr>
          <w:p w14:paraId="1248804C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4" w:type="dxa"/>
          </w:tcPr>
          <w:p w14:paraId="026E99F0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4" w:type="dxa"/>
          </w:tcPr>
          <w:p w14:paraId="681433BF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642A" w14:paraId="55D84D92" w14:textId="77777777" w:rsidTr="00D87577">
        <w:tc>
          <w:tcPr>
            <w:tcW w:w="2254" w:type="dxa"/>
          </w:tcPr>
          <w:p w14:paraId="54D55DBD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ptive Language</w:t>
            </w:r>
          </w:p>
        </w:tc>
        <w:tc>
          <w:tcPr>
            <w:tcW w:w="2254" w:type="dxa"/>
          </w:tcPr>
          <w:p w14:paraId="1879F1FB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54" w:type="dxa"/>
          </w:tcPr>
          <w:p w14:paraId="1944E741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54" w:type="dxa"/>
          </w:tcPr>
          <w:p w14:paraId="03685D84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642A" w14:paraId="1A53F96E" w14:textId="77777777" w:rsidTr="00D87577">
        <w:tc>
          <w:tcPr>
            <w:tcW w:w="2254" w:type="dxa"/>
          </w:tcPr>
          <w:p w14:paraId="6624B1DA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ve Lang</w:t>
            </w:r>
          </w:p>
        </w:tc>
        <w:tc>
          <w:tcPr>
            <w:tcW w:w="2254" w:type="dxa"/>
          </w:tcPr>
          <w:p w14:paraId="28C7F3E7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54" w:type="dxa"/>
          </w:tcPr>
          <w:p w14:paraId="19E4BA7D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54" w:type="dxa"/>
          </w:tcPr>
          <w:p w14:paraId="76D31184" w14:textId="77777777" w:rsidR="0036642A" w:rsidRDefault="0083624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6642A" w14:paraId="4D1430B4" w14:textId="77777777" w:rsidTr="00D87577">
        <w:tc>
          <w:tcPr>
            <w:tcW w:w="2254" w:type="dxa"/>
          </w:tcPr>
          <w:p w14:paraId="2294A9D5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3C44250C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D4E20F1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9528063" w14:textId="77777777" w:rsidR="0036642A" w:rsidRDefault="0036642A" w:rsidP="00D8757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9D41F5" w14:textId="55C6E712" w:rsidR="001B74E2" w:rsidRDefault="001B74E2" w:rsidP="00CA7F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ame</w:t>
      </w:r>
      <w:r w:rsidR="008931CF">
        <w:rPr>
          <w:rFonts w:ascii="Times New Roman" w:hAnsi="Times New Roman" w:cs="Times New Roman"/>
          <w:sz w:val="24"/>
          <w:szCs w:val="24"/>
        </w:rPr>
        <w:t xml:space="preserve"> procedu</w:t>
      </w:r>
      <w:r w:rsidR="004935AA">
        <w:rPr>
          <w:rFonts w:ascii="Times New Roman" w:hAnsi="Times New Roman" w:cs="Times New Roman"/>
          <w:sz w:val="24"/>
          <w:szCs w:val="24"/>
        </w:rPr>
        <w:t>re was conducted for the WASI-II</w:t>
      </w:r>
      <w:r w:rsidR="008931CF">
        <w:rPr>
          <w:rFonts w:ascii="Times New Roman" w:hAnsi="Times New Roman" w:cs="Times New Roman"/>
          <w:sz w:val="24"/>
          <w:szCs w:val="24"/>
        </w:rPr>
        <w:t>. The results are as follows:</w:t>
      </w:r>
    </w:p>
    <w:p w14:paraId="77CFB1CA" w14:textId="77777777" w:rsidR="00B672B2" w:rsidRDefault="00B672B2" w:rsidP="00CA7F5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48DD0E" w14:textId="4F575A70" w:rsidR="004935AA" w:rsidRPr="00AC013D" w:rsidRDefault="0083624A" w:rsidP="00CA7F55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3624A">
        <w:rPr>
          <w:rFonts w:ascii="Times New Roman" w:hAnsi="Times New Roman" w:cs="Times New Roman"/>
          <w:b/>
          <w:sz w:val="24"/>
          <w:szCs w:val="24"/>
          <w:u w:val="single"/>
        </w:rPr>
        <w:t>WASI-II</w:t>
      </w:r>
      <w:r w:rsidR="00AC013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4935AA" w:rsidRPr="005A2CF8">
        <w:rPr>
          <w:rFonts w:ascii="Times New Roman" w:hAnsi="Times New Roman" w:cs="Times New Roman"/>
          <w:b/>
          <w:sz w:val="24"/>
          <w:szCs w:val="24"/>
        </w:rPr>
        <w:t xml:space="preserve">Participant: </w:t>
      </w:r>
      <w:r w:rsidR="009B4BF1">
        <w:rPr>
          <w:rFonts w:ascii="Times New Roman" w:hAnsi="Times New Roman" w:cs="Times New Roman"/>
          <w:b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935AA" w14:paraId="250B6A8E" w14:textId="77777777" w:rsidTr="004935AA">
        <w:tc>
          <w:tcPr>
            <w:tcW w:w="2254" w:type="dxa"/>
          </w:tcPr>
          <w:p w14:paraId="2D55504F" w14:textId="77777777" w:rsidR="004935AA" w:rsidRPr="004935AA" w:rsidRDefault="004935AA" w:rsidP="004935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Sub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w Scores</w:t>
            </w:r>
          </w:p>
        </w:tc>
        <w:tc>
          <w:tcPr>
            <w:tcW w:w="2254" w:type="dxa"/>
          </w:tcPr>
          <w:p w14:paraId="3CF6A198" w14:textId="77777777" w:rsidR="004935AA" w:rsidRPr="004935AA" w:rsidRDefault="004935AA" w:rsidP="00493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1</w:t>
            </w:r>
          </w:p>
        </w:tc>
        <w:tc>
          <w:tcPr>
            <w:tcW w:w="2254" w:type="dxa"/>
          </w:tcPr>
          <w:p w14:paraId="5CA21537" w14:textId="77777777" w:rsidR="004935AA" w:rsidRPr="004935AA" w:rsidRDefault="004935AA" w:rsidP="00493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Tester 2</w:t>
            </w:r>
          </w:p>
        </w:tc>
        <w:tc>
          <w:tcPr>
            <w:tcW w:w="2254" w:type="dxa"/>
          </w:tcPr>
          <w:p w14:paraId="5114C661" w14:textId="77777777" w:rsidR="004935AA" w:rsidRPr="004935AA" w:rsidRDefault="005A2CF8" w:rsidP="004935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reement</w:t>
            </w:r>
          </w:p>
        </w:tc>
      </w:tr>
      <w:tr w:rsidR="004935AA" w14:paraId="4FC990B6" w14:textId="77777777" w:rsidTr="004935AA">
        <w:tc>
          <w:tcPr>
            <w:tcW w:w="2254" w:type="dxa"/>
          </w:tcPr>
          <w:p w14:paraId="420391F8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ck Design</w:t>
            </w:r>
          </w:p>
        </w:tc>
        <w:tc>
          <w:tcPr>
            <w:tcW w:w="2254" w:type="dxa"/>
          </w:tcPr>
          <w:p w14:paraId="1E039C68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4" w:type="dxa"/>
          </w:tcPr>
          <w:p w14:paraId="0B93F5EF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4" w:type="dxa"/>
          </w:tcPr>
          <w:p w14:paraId="464E957C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4FC2366D" w14:textId="77777777" w:rsidTr="004935AA">
        <w:tc>
          <w:tcPr>
            <w:tcW w:w="2254" w:type="dxa"/>
          </w:tcPr>
          <w:p w14:paraId="02C167B8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cabulary</w:t>
            </w:r>
          </w:p>
        </w:tc>
        <w:tc>
          <w:tcPr>
            <w:tcW w:w="2254" w:type="dxa"/>
          </w:tcPr>
          <w:p w14:paraId="50B4A9E7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4" w:type="dxa"/>
          </w:tcPr>
          <w:p w14:paraId="3DE6D544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4" w:type="dxa"/>
          </w:tcPr>
          <w:p w14:paraId="5B907415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66C30A6D" w14:textId="77777777" w:rsidTr="004935AA">
        <w:tc>
          <w:tcPr>
            <w:tcW w:w="2254" w:type="dxa"/>
          </w:tcPr>
          <w:p w14:paraId="68AEC38B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ix Reasoning</w:t>
            </w:r>
          </w:p>
        </w:tc>
        <w:tc>
          <w:tcPr>
            <w:tcW w:w="2254" w:type="dxa"/>
          </w:tcPr>
          <w:p w14:paraId="1390A46F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14:paraId="2F00F03F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14:paraId="520D6406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6FEDB59B" w14:textId="77777777" w:rsidTr="004935AA">
        <w:tc>
          <w:tcPr>
            <w:tcW w:w="2254" w:type="dxa"/>
          </w:tcPr>
          <w:p w14:paraId="6373E60A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ilarities</w:t>
            </w:r>
          </w:p>
        </w:tc>
        <w:tc>
          <w:tcPr>
            <w:tcW w:w="2254" w:type="dxa"/>
          </w:tcPr>
          <w:p w14:paraId="704D03CB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4" w:type="dxa"/>
          </w:tcPr>
          <w:p w14:paraId="55976DBE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4" w:type="dxa"/>
          </w:tcPr>
          <w:p w14:paraId="2D59FA8D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0E3F0F4F" w14:textId="77777777" w:rsidTr="004935AA">
        <w:tc>
          <w:tcPr>
            <w:tcW w:w="2254" w:type="dxa"/>
          </w:tcPr>
          <w:p w14:paraId="0D5CF8F7" w14:textId="77777777" w:rsidR="004935AA" w:rsidRPr="004935AA" w:rsidRDefault="004935AA" w:rsidP="00CA7F5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35AA">
              <w:rPr>
                <w:rFonts w:ascii="Times New Roman" w:hAnsi="Times New Roman" w:cs="Times New Roman"/>
                <w:b/>
                <w:sz w:val="24"/>
                <w:szCs w:val="24"/>
              </w:rPr>
              <w:t>Composite scores</w:t>
            </w:r>
          </w:p>
        </w:tc>
        <w:tc>
          <w:tcPr>
            <w:tcW w:w="2254" w:type="dxa"/>
          </w:tcPr>
          <w:p w14:paraId="42C7E6BC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09EB8D52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C994028" w14:textId="77777777" w:rsidR="004935AA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35AA" w14:paraId="5AE7A946" w14:textId="77777777" w:rsidTr="004935AA">
        <w:tc>
          <w:tcPr>
            <w:tcW w:w="2254" w:type="dxa"/>
          </w:tcPr>
          <w:p w14:paraId="243AF5D6" w14:textId="77777777" w:rsidR="004935AA" w:rsidRPr="005A2CF8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CF8">
              <w:rPr>
                <w:rFonts w:ascii="Times New Roman" w:hAnsi="Times New Roman" w:cs="Times New Roman"/>
                <w:sz w:val="24"/>
                <w:szCs w:val="24"/>
              </w:rPr>
              <w:t>VCI</w:t>
            </w:r>
          </w:p>
        </w:tc>
        <w:tc>
          <w:tcPr>
            <w:tcW w:w="2254" w:type="dxa"/>
          </w:tcPr>
          <w:p w14:paraId="04F5C5B3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54" w:type="dxa"/>
          </w:tcPr>
          <w:p w14:paraId="63AE04EB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54" w:type="dxa"/>
          </w:tcPr>
          <w:p w14:paraId="25FFA19C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72C9650E" w14:textId="77777777" w:rsidTr="004935AA">
        <w:tc>
          <w:tcPr>
            <w:tcW w:w="2254" w:type="dxa"/>
          </w:tcPr>
          <w:p w14:paraId="0455C6D6" w14:textId="77777777" w:rsidR="004935AA" w:rsidRPr="005A2CF8" w:rsidRDefault="004935AA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CF8">
              <w:rPr>
                <w:rFonts w:ascii="Times New Roman" w:hAnsi="Times New Roman" w:cs="Times New Roman"/>
                <w:sz w:val="24"/>
                <w:szCs w:val="24"/>
              </w:rPr>
              <w:t>PRI</w:t>
            </w:r>
          </w:p>
        </w:tc>
        <w:tc>
          <w:tcPr>
            <w:tcW w:w="2254" w:type="dxa"/>
          </w:tcPr>
          <w:p w14:paraId="69B9C280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1667A2A3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20D6FD8A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1ED7299B" w14:textId="77777777" w:rsidTr="004935AA">
        <w:tc>
          <w:tcPr>
            <w:tcW w:w="2254" w:type="dxa"/>
          </w:tcPr>
          <w:p w14:paraId="3336C6B1" w14:textId="77777777" w:rsidR="004935AA" w:rsidRPr="005A2CF8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CF8">
              <w:rPr>
                <w:rFonts w:ascii="Times New Roman" w:hAnsi="Times New Roman" w:cs="Times New Roman"/>
                <w:sz w:val="24"/>
                <w:szCs w:val="24"/>
              </w:rPr>
              <w:t>FSIQ-4</w:t>
            </w:r>
          </w:p>
        </w:tc>
        <w:tc>
          <w:tcPr>
            <w:tcW w:w="2254" w:type="dxa"/>
          </w:tcPr>
          <w:p w14:paraId="577150D6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54" w:type="dxa"/>
          </w:tcPr>
          <w:p w14:paraId="31370818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54" w:type="dxa"/>
          </w:tcPr>
          <w:p w14:paraId="273E5F35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4935AA" w14:paraId="79D279A7" w14:textId="77777777" w:rsidTr="004935AA">
        <w:tc>
          <w:tcPr>
            <w:tcW w:w="2254" w:type="dxa"/>
          </w:tcPr>
          <w:p w14:paraId="3F63DF5F" w14:textId="77777777" w:rsidR="004935AA" w:rsidRPr="005A2CF8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A2CF8">
              <w:rPr>
                <w:rFonts w:ascii="Times New Roman" w:hAnsi="Times New Roman" w:cs="Times New Roman"/>
                <w:sz w:val="24"/>
                <w:szCs w:val="24"/>
              </w:rPr>
              <w:t>FSIQ-2</w:t>
            </w:r>
          </w:p>
        </w:tc>
        <w:tc>
          <w:tcPr>
            <w:tcW w:w="2254" w:type="dxa"/>
          </w:tcPr>
          <w:p w14:paraId="757D24F6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54" w:type="dxa"/>
          </w:tcPr>
          <w:p w14:paraId="5CFFEF52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54" w:type="dxa"/>
          </w:tcPr>
          <w:p w14:paraId="618D03AA" w14:textId="77777777" w:rsidR="004935AA" w:rsidRDefault="005A2CF8" w:rsidP="00CA7F5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1A920743" w14:textId="77777777" w:rsidR="008931CF" w:rsidRDefault="008931CF" w:rsidP="00CA7F5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93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F55"/>
    <w:rsid w:val="00060998"/>
    <w:rsid w:val="001160EA"/>
    <w:rsid w:val="00123562"/>
    <w:rsid w:val="0019043F"/>
    <w:rsid w:val="001B74E2"/>
    <w:rsid w:val="00251DD6"/>
    <w:rsid w:val="00271B46"/>
    <w:rsid w:val="002A7345"/>
    <w:rsid w:val="002E3A85"/>
    <w:rsid w:val="002F3DFC"/>
    <w:rsid w:val="00316EDC"/>
    <w:rsid w:val="00360C27"/>
    <w:rsid w:val="00363467"/>
    <w:rsid w:val="0036642A"/>
    <w:rsid w:val="004935AA"/>
    <w:rsid w:val="004C486B"/>
    <w:rsid w:val="00502FF2"/>
    <w:rsid w:val="00510AE0"/>
    <w:rsid w:val="00555B5F"/>
    <w:rsid w:val="00566696"/>
    <w:rsid w:val="005A2CF8"/>
    <w:rsid w:val="006338BB"/>
    <w:rsid w:val="006608D8"/>
    <w:rsid w:val="006A0173"/>
    <w:rsid w:val="006E53AA"/>
    <w:rsid w:val="00727C09"/>
    <w:rsid w:val="00743726"/>
    <w:rsid w:val="00773445"/>
    <w:rsid w:val="007B4C99"/>
    <w:rsid w:val="007F10B8"/>
    <w:rsid w:val="007F336F"/>
    <w:rsid w:val="0083624A"/>
    <w:rsid w:val="008931CF"/>
    <w:rsid w:val="008974F1"/>
    <w:rsid w:val="008B0A7F"/>
    <w:rsid w:val="009B4BF1"/>
    <w:rsid w:val="009D1752"/>
    <w:rsid w:val="009D4A7B"/>
    <w:rsid w:val="00AB2555"/>
    <w:rsid w:val="00AC013D"/>
    <w:rsid w:val="00AF63D5"/>
    <w:rsid w:val="00B672B2"/>
    <w:rsid w:val="00BC1CAC"/>
    <w:rsid w:val="00C47E07"/>
    <w:rsid w:val="00CA7F55"/>
    <w:rsid w:val="00D1759C"/>
    <w:rsid w:val="00D46085"/>
    <w:rsid w:val="00D91FD2"/>
    <w:rsid w:val="00E15A9D"/>
    <w:rsid w:val="00E3684F"/>
    <w:rsid w:val="00E55074"/>
    <w:rsid w:val="00E62F4A"/>
    <w:rsid w:val="00E805E4"/>
    <w:rsid w:val="00EA4E89"/>
    <w:rsid w:val="00EB0CB6"/>
    <w:rsid w:val="00F121B9"/>
    <w:rsid w:val="00F54E4E"/>
    <w:rsid w:val="00F62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8C2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3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W [wendyleefish@sun.ac.za]</dc:creator>
  <cp:keywords/>
  <dc:description/>
  <cp:lastModifiedBy>Ledirose Tampepe Amado</cp:lastModifiedBy>
  <cp:revision>3</cp:revision>
  <dcterms:created xsi:type="dcterms:W3CDTF">2024-06-13T10:39:00Z</dcterms:created>
  <dcterms:modified xsi:type="dcterms:W3CDTF">2026-02-25T12:30:00Z</dcterms:modified>
</cp:coreProperties>
</file>